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41" w:type="dxa"/>
        <w:jc w:val="center"/>
        <w:tblLook w:val="04A0" w:firstRow="1" w:lastRow="0" w:firstColumn="1" w:lastColumn="0" w:noHBand="0" w:noVBand="1"/>
      </w:tblPr>
      <w:tblGrid>
        <w:gridCol w:w="1327"/>
        <w:gridCol w:w="616"/>
        <w:gridCol w:w="710"/>
        <w:gridCol w:w="737"/>
        <w:gridCol w:w="1713"/>
        <w:gridCol w:w="1985"/>
        <w:gridCol w:w="1984"/>
        <w:gridCol w:w="1843"/>
        <w:gridCol w:w="750"/>
        <w:gridCol w:w="696"/>
        <w:gridCol w:w="2280"/>
      </w:tblGrid>
      <w:tr w:rsidR="000D08B9" w:rsidRPr="00E8777F" w14:paraId="017BB71C" w14:textId="77777777" w:rsidTr="00660A5B">
        <w:trPr>
          <w:trHeight w:val="276"/>
          <w:jc w:val="center"/>
        </w:trPr>
        <w:tc>
          <w:tcPr>
            <w:tcW w:w="146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DD76" w14:textId="7C3052EE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5F6004">
              <w:rPr>
                <w:rFonts w:ascii="Times New Roman" w:eastAsia="等线" w:hAnsi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2. Clinicopathological factors of HCC patients for whole transcriptome sequencing</w:t>
            </w:r>
          </w:p>
        </w:tc>
      </w:tr>
      <w:tr w:rsidR="000D08B9" w:rsidRPr="00E8777F" w14:paraId="1DA74177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6C5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FDC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8FA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D3A9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HBV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B3A3" w14:textId="1EC17695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AFP (ng/m</w:t>
            </w:r>
            <w:r w:rsidR="00D5738A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L</w:t>
            </w: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6BBB" w14:textId="64EA6B5F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Tumor size</w:t>
            </w:r>
            <w:r w:rsidR="005F6004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(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9902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C4C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Satellite nodul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0B7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Mavi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BF45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Mivi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B65F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Recurrence st</w:t>
            </w:r>
            <w:r>
              <w:rPr>
                <w:rFonts w:ascii="Times New Roman" w:eastAsia="等线" w:hAnsi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hint="eastAsia"/>
                <w:b/>
                <w:bCs/>
                <w:kern w:val="0"/>
                <w:sz w:val="24"/>
                <w:szCs w:val="24"/>
              </w:rPr>
              <w:t>u</w:t>
            </w: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0D08B9" w:rsidRPr="00E8777F" w14:paraId="2F642B9F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BBC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HT182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C6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64D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97BC0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40F5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408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010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4*3*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455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7B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FBB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3B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915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High</w:t>
            </w:r>
          </w:p>
        </w:tc>
      </w:tr>
      <w:tr w:rsidR="000D08B9" w:rsidRPr="00E8777F" w14:paraId="7CA1FFB6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94E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HT193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74F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3099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941B0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109CA3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93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7B0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4.2*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9C7E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F09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E1F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40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273C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High</w:t>
            </w:r>
          </w:p>
        </w:tc>
      </w:tr>
      <w:tr w:rsidR="000D08B9" w:rsidRPr="00E8777F" w14:paraId="02845F77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DEE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HT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323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432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48D3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08524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110A2A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6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9BB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*3*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740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F5E2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ACC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C2C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ACCF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High</w:t>
            </w:r>
          </w:p>
        </w:tc>
      </w:tr>
      <w:tr w:rsidR="000D08B9" w:rsidRPr="00E8777F" w14:paraId="4DA4AAE0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8AD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HT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507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D14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65C4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7C2EE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D8DFD2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2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839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6.5*4*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BF9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80F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80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2B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2B73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High</w:t>
            </w:r>
          </w:p>
        </w:tc>
      </w:tr>
      <w:tr w:rsidR="000D08B9" w:rsidRPr="00E8777F" w14:paraId="44FA8689" w14:textId="77777777" w:rsidTr="00660A5B">
        <w:trPr>
          <w:trHeight w:val="288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33E2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LT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213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3D25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7854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9F7B9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0F1397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78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779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*5*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05E" w14:textId="326A1E3A" w:rsidR="000D08B9" w:rsidRPr="00E8777F" w:rsidRDefault="00EE5605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E5605">
              <w:rPr>
                <w:rFonts w:ascii="Times New Roman" w:hAnsi="Times New Roman"/>
                <w:kern w:val="0"/>
                <w:sz w:val="24"/>
                <w:szCs w:val="24"/>
              </w:rPr>
              <w:t>＞</w:t>
            </w:r>
            <w:r w:rsidR="000D08B9"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FA13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800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6D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CF2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Low</w:t>
            </w:r>
          </w:p>
        </w:tc>
      </w:tr>
      <w:tr w:rsidR="000D08B9" w:rsidRPr="00E8777F" w14:paraId="1AFEC82A" w14:textId="77777777" w:rsidTr="00660A5B">
        <w:trPr>
          <w:trHeight w:val="288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1F91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LT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338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9C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51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A24D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48402BA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835F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*2*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945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hAnsi="Times New Roman"/>
                <w:kern w:val="0"/>
                <w:sz w:val="24"/>
                <w:szCs w:val="24"/>
              </w:rPr>
              <w:t>＞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A0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FD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81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43A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Low</w:t>
            </w:r>
          </w:p>
        </w:tc>
      </w:tr>
      <w:tr w:rsidR="000D08B9" w:rsidRPr="00E8777F" w14:paraId="5DF42085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A6BC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LT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378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4BF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427C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C5D4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D93122F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10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4.5*4*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09B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ED3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0A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5E79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1F3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Low</w:t>
            </w:r>
          </w:p>
        </w:tc>
      </w:tr>
      <w:tr w:rsidR="000D08B9" w:rsidRPr="00E8777F" w14:paraId="3A6372C0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5D3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LT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509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4FE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92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8546B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F7B696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65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122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*4*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73F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44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03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66C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F48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Low</w:t>
            </w:r>
          </w:p>
        </w:tc>
      </w:tr>
      <w:tr w:rsidR="000D08B9" w:rsidRPr="00E8777F" w14:paraId="2FB15445" w14:textId="77777777" w:rsidTr="00660A5B">
        <w:trPr>
          <w:trHeight w:val="276"/>
          <w:jc w:val="center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00D3" w14:textId="77777777" w:rsidR="000D08B9" w:rsidRPr="00E8777F" w:rsidRDefault="000D08B9" w:rsidP="005F6004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LT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3513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66A8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2A39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BBD3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75C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113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25E6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7*7*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95BD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3B71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3857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36BA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(-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3E3C" w14:textId="77777777" w:rsidR="000D08B9" w:rsidRPr="00E8777F" w:rsidRDefault="000D08B9" w:rsidP="0026167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Low</w:t>
            </w:r>
          </w:p>
        </w:tc>
      </w:tr>
    </w:tbl>
    <w:p w14:paraId="70095F4F" w14:textId="77777777" w:rsidR="00295268" w:rsidRPr="00660A5B" w:rsidRDefault="00295268">
      <w:pPr>
        <w:rPr>
          <w:sz w:val="24"/>
          <w:szCs w:val="24"/>
        </w:rPr>
      </w:pPr>
    </w:p>
    <w:sectPr w:rsidR="00295268" w:rsidRPr="00660A5B" w:rsidSect="004364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0C8A9E" w14:textId="77777777" w:rsidR="0029132A" w:rsidRDefault="0029132A" w:rsidP="004364FB">
      <w:r>
        <w:separator/>
      </w:r>
    </w:p>
  </w:endnote>
  <w:endnote w:type="continuationSeparator" w:id="0">
    <w:p w14:paraId="19D1674E" w14:textId="77777777" w:rsidR="0029132A" w:rsidRDefault="0029132A" w:rsidP="00436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A0F53" w14:textId="77777777" w:rsidR="0029132A" w:rsidRDefault="0029132A" w:rsidP="004364FB">
      <w:r>
        <w:separator/>
      </w:r>
    </w:p>
  </w:footnote>
  <w:footnote w:type="continuationSeparator" w:id="0">
    <w:p w14:paraId="33AD2E22" w14:textId="77777777" w:rsidR="0029132A" w:rsidRDefault="0029132A" w:rsidP="00436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824DEE6-86B1-4C36-916A-125FF605DF09}"/>
    <w:docVar w:name="KY_MEDREF_VERSION" w:val="3"/>
  </w:docVars>
  <w:rsids>
    <w:rsidRoot w:val="0099630E"/>
    <w:rsid w:val="000D08B9"/>
    <w:rsid w:val="002163FE"/>
    <w:rsid w:val="0029132A"/>
    <w:rsid w:val="00295268"/>
    <w:rsid w:val="00304F0C"/>
    <w:rsid w:val="003274DB"/>
    <w:rsid w:val="003719DC"/>
    <w:rsid w:val="004364FB"/>
    <w:rsid w:val="005333D7"/>
    <w:rsid w:val="00591E80"/>
    <w:rsid w:val="005F6004"/>
    <w:rsid w:val="00633E8E"/>
    <w:rsid w:val="00646B01"/>
    <w:rsid w:val="00660A5B"/>
    <w:rsid w:val="00743DFD"/>
    <w:rsid w:val="007D1852"/>
    <w:rsid w:val="008C6C17"/>
    <w:rsid w:val="0099630E"/>
    <w:rsid w:val="00A739BF"/>
    <w:rsid w:val="00AF584F"/>
    <w:rsid w:val="00BA442D"/>
    <w:rsid w:val="00D50261"/>
    <w:rsid w:val="00D5738A"/>
    <w:rsid w:val="00EE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267E0"/>
  <w15:chartTrackingRefBased/>
  <w15:docId w15:val="{22700D46-33E6-4401-9F7C-20B071B0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8B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4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明</dc:creator>
  <cp:keywords/>
  <dc:description/>
  <cp:lastModifiedBy>陈 璐</cp:lastModifiedBy>
  <cp:revision>13</cp:revision>
  <dcterms:created xsi:type="dcterms:W3CDTF">2019-09-30T01:54:00Z</dcterms:created>
  <dcterms:modified xsi:type="dcterms:W3CDTF">2020-03-17T15:37:00Z</dcterms:modified>
</cp:coreProperties>
</file>